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CC8" w:rsidRDefault="00B24954" w:rsidP="00185CC8">
      <w:pPr>
        <w:spacing w:line="480" w:lineRule="auto"/>
      </w:pPr>
      <w:proofErr w:type="gramStart"/>
      <w:r>
        <w:rPr>
          <w:b/>
        </w:rPr>
        <w:t>S3 Table</w:t>
      </w:r>
      <w:r w:rsidR="00581DF6">
        <w:rPr>
          <w:b/>
        </w:rPr>
        <w:t>.</w:t>
      </w:r>
      <w:proofErr w:type="gramEnd"/>
      <w:r w:rsidR="00F44972">
        <w:t xml:space="preserve">  Fixed parameter values of</w:t>
      </w:r>
      <w:bookmarkStart w:id="0" w:name="_GoBack"/>
      <w:bookmarkEnd w:id="0"/>
      <w:r w:rsidR="00185CC8">
        <w:t xml:space="preserve"> the</w:t>
      </w:r>
      <w:r w:rsidR="00185CC8" w:rsidRPr="00E11D7C">
        <w:t xml:space="preserve"> </w:t>
      </w:r>
      <w:r w:rsidR="00185CC8">
        <w:t>model</w:t>
      </w: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6102"/>
        <w:gridCol w:w="828"/>
        <w:gridCol w:w="810"/>
      </w:tblGrid>
      <w:tr w:rsidR="00185CC8" w:rsidRPr="005A0C8F" w:rsidTr="006966F7">
        <w:trPr>
          <w:trHeight w:val="386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b/>
                <w:sz w:val="22"/>
                <w:szCs w:val="22"/>
              </w:rPr>
              <w:t>Parameter Symbol</w:t>
            </w:r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b/>
                <w:sz w:val="22"/>
                <w:szCs w:val="22"/>
              </w:rPr>
              <w:t>Parameter Descrip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b/>
                <w:sz w:val="22"/>
                <w:szCs w:val="22"/>
              </w:rPr>
              <w:t>Value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b/>
                <w:sz w:val="22"/>
                <w:szCs w:val="22"/>
              </w:rPr>
              <w:t>Units</w:t>
            </w:r>
          </w:p>
        </w:tc>
      </w:tr>
      <w:tr w:rsidR="00185CC8" w:rsidRPr="005A0C8F" w:rsidTr="006966F7">
        <w:trPr>
          <w:trHeight w:val="377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Ccadp</w:t>
            </w:r>
            <w:proofErr w:type="spellEnd"/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Cytosolic adenine diphosphate nucleotide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0.5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77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Cmadp</w:t>
            </w:r>
            <w:proofErr w:type="spellEnd"/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Mitochondrial</w:t>
            </w:r>
            <w:r w:rsidRPr="00DB03BF">
              <w:rPr>
                <w:rFonts w:ascii="Calibri" w:eastAsia="Calibri" w:hAnsi="Calibri"/>
                <w:sz w:val="22"/>
                <w:szCs w:val="22"/>
              </w:rPr>
              <w:t xml:space="preserve"> adenine diphosphate nucleotide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0.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Ccatp</w:t>
            </w:r>
            <w:proofErr w:type="spellEnd"/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Cytosolic adenine triphosphate nucleotide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0.3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Cmatp</w:t>
            </w:r>
            <w:proofErr w:type="spellEnd"/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Mitochondrial</w:t>
            </w:r>
            <w:r w:rsidRPr="00DB03BF">
              <w:rPr>
                <w:rFonts w:ascii="Calibri" w:eastAsia="Calibri" w:hAnsi="Calibri"/>
                <w:sz w:val="22"/>
                <w:szCs w:val="22"/>
              </w:rPr>
              <w:t xml:space="preserve"> adenine triphosphate nucleotide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0.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Ccamp</w:t>
            </w:r>
            <w:proofErr w:type="spellEnd"/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Cytosolic adenine monophosphate nucleotide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0.0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Cmamp</w:t>
            </w:r>
            <w:proofErr w:type="spellEnd"/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Mitochondrial</w:t>
            </w:r>
            <w:r w:rsidRPr="00DB03BF">
              <w:rPr>
                <w:rFonts w:ascii="Calibri" w:eastAsia="Calibri" w:hAnsi="Calibri"/>
                <w:sz w:val="22"/>
                <w:szCs w:val="22"/>
              </w:rPr>
              <w:t xml:space="preserve"> adenine monophosphate nucleotide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0.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1A58BB">
              <w:rPr>
                <w:rFonts w:ascii="Calibri" w:eastAsia="Calibri" w:hAnsi="Calibri"/>
                <w:sz w:val="22"/>
                <w:szCs w:val="22"/>
              </w:rPr>
              <w:t>Cmgtp</w:t>
            </w:r>
            <w:proofErr w:type="spellEnd"/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Mitochondrial</w:t>
            </w:r>
            <w:r w:rsidRPr="00DB03BF">
              <w:rPr>
                <w:rFonts w:ascii="Calibri" w:eastAsia="Calibri" w:hAnsi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/>
                <w:sz w:val="22"/>
                <w:szCs w:val="22"/>
              </w:rPr>
              <w:t>gua</w:t>
            </w:r>
            <w:r w:rsidRPr="00DB03BF">
              <w:rPr>
                <w:rFonts w:ascii="Calibri" w:eastAsia="Calibri" w:hAnsi="Calibri"/>
                <w:sz w:val="22"/>
                <w:szCs w:val="22"/>
              </w:rPr>
              <w:t xml:space="preserve">nine </w:t>
            </w:r>
            <w:r>
              <w:rPr>
                <w:rFonts w:ascii="Calibri" w:eastAsia="Calibri" w:hAnsi="Calibri"/>
                <w:sz w:val="22"/>
                <w:szCs w:val="22"/>
              </w:rPr>
              <w:t>tri</w:t>
            </w:r>
            <w:r w:rsidRPr="00DB03BF">
              <w:rPr>
                <w:rFonts w:ascii="Calibri" w:eastAsia="Calibri" w:hAnsi="Calibri"/>
                <w:sz w:val="22"/>
                <w:szCs w:val="22"/>
              </w:rPr>
              <w:t>phosphate nucleotide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0.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  <w:highlight w:val="yellow"/>
              </w:rPr>
            </w:pPr>
            <w:proofErr w:type="spellStart"/>
            <w:r w:rsidRPr="001A58BB">
              <w:rPr>
                <w:rFonts w:ascii="Calibri" w:eastAsia="Calibri" w:hAnsi="Calibri"/>
                <w:sz w:val="22"/>
                <w:szCs w:val="22"/>
              </w:rPr>
              <w:t>Cmgdp</w:t>
            </w:r>
            <w:proofErr w:type="spellEnd"/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Mitochondrial</w:t>
            </w:r>
            <w:r w:rsidRPr="00DB03BF">
              <w:rPr>
                <w:rFonts w:ascii="Calibri" w:eastAsia="Calibri" w:hAnsi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/>
                <w:sz w:val="22"/>
                <w:szCs w:val="22"/>
              </w:rPr>
              <w:t>gua</w:t>
            </w:r>
            <w:r w:rsidRPr="00DB03BF">
              <w:rPr>
                <w:rFonts w:ascii="Calibri" w:eastAsia="Calibri" w:hAnsi="Calibri"/>
                <w:sz w:val="22"/>
                <w:szCs w:val="22"/>
              </w:rPr>
              <w:t xml:space="preserve">nine </w:t>
            </w:r>
            <w:r>
              <w:rPr>
                <w:rFonts w:ascii="Calibri" w:eastAsia="Calibri" w:hAnsi="Calibri"/>
                <w:sz w:val="22"/>
                <w:szCs w:val="22"/>
              </w:rPr>
              <w:t>di</w:t>
            </w:r>
            <w:r w:rsidRPr="00DB03BF">
              <w:rPr>
                <w:rFonts w:ascii="Calibri" w:eastAsia="Calibri" w:hAnsi="Calibri"/>
                <w:sz w:val="22"/>
                <w:szCs w:val="22"/>
              </w:rPr>
              <w:t>phosphate nucleotide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0.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pHm</w:t>
            </w:r>
            <w:proofErr w:type="spellEnd"/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Mitochondrial pH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pHi</w:t>
            </w:r>
            <w:proofErr w:type="spellEnd"/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Intracellular pH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7.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Mg</w:t>
            </w:r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Cytosolic magnesium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0.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gADP</w:t>
            </w:r>
            <w:proofErr w:type="spellEnd"/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 xml:space="preserve">Cytosolic </w:t>
            </w: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gADP</w:t>
            </w:r>
            <w:proofErr w:type="spellEnd"/>
            <w:r w:rsidRPr="00DB03BF">
              <w:rPr>
                <w:rFonts w:ascii="Calibri" w:eastAsia="Calibri" w:hAnsi="Calibri"/>
                <w:sz w:val="22"/>
                <w:szCs w:val="22"/>
              </w:rPr>
              <w:t xml:space="preserve">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0.4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gATP</w:t>
            </w:r>
            <w:proofErr w:type="spellEnd"/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 xml:space="preserve">Cytosolic </w:t>
            </w: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gATP</w:t>
            </w:r>
            <w:proofErr w:type="spellEnd"/>
            <w:r w:rsidRPr="00DB03BF">
              <w:rPr>
                <w:rFonts w:ascii="Calibri" w:eastAsia="Calibri" w:hAnsi="Calibri"/>
                <w:sz w:val="22"/>
                <w:szCs w:val="22"/>
              </w:rPr>
              <w:t xml:space="preserve">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2.6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Ncd</w:t>
            </w:r>
            <w:proofErr w:type="spellEnd"/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Total cytosolic NAD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0.3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Ndp</w:t>
            </w:r>
            <w:proofErr w:type="spellEnd"/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Total cytosolic NADP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0.06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Ccpi</w:t>
            </w:r>
            <w:proofErr w:type="spellEnd"/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Cytosolic phosphate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Cmpi</w:t>
            </w:r>
            <w:proofErr w:type="spellEnd"/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Mitochondrial phosphate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2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Cc23p2g</w:t>
            </w:r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Cytosolic 2,3-bisphosphoglycerate</w:t>
            </w:r>
            <w:r>
              <w:rPr>
                <w:rFonts w:ascii="Calibri" w:eastAsia="Calibri" w:hAnsi="Calibri"/>
                <w:sz w:val="22"/>
                <w:szCs w:val="22"/>
              </w:rPr>
              <w:t xml:space="preserve">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3.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Ccg16p</w:t>
            </w:r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Cytosolic</w:t>
            </w:r>
            <w:r>
              <w:rPr>
                <w:rFonts w:ascii="Calibri" w:eastAsia="Calibri" w:hAnsi="Calibri"/>
                <w:sz w:val="22"/>
                <w:szCs w:val="22"/>
              </w:rPr>
              <w:t xml:space="preserve"> glucose 1,6-bisphosphate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0.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Ccala</w:t>
            </w:r>
            <w:proofErr w:type="spellEnd"/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Cytosolic alanine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Cmcoq</w:t>
            </w:r>
            <w:proofErr w:type="spellEnd"/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Mitochondrial oxidized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</w:rPr>
              <w:t>ubiquinol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</w:rPr>
              <w:t xml:space="preserve">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1.0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Cmqh2</w:t>
            </w:r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Mitochondrial reduced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</w:rPr>
              <w:t>ubiquinol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</w:rPr>
              <w:t xml:space="preserve">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0.2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Ccco2</w:t>
            </w:r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Cytosolic CO</w:t>
            </w:r>
            <w:r w:rsidRPr="00B03507">
              <w:rPr>
                <w:rFonts w:ascii="Calibri" w:eastAsia="Calibri" w:hAnsi="Calibri"/>
                <w:sz w:val="22"/>
                <w:szCs w:val="22"/>
                <w:vertAlign w:val="subscript"/>
              </w:rPr>
              <w:t>2</w:t>
            </w:r>
            <w:r>
              <w:rPr>
                <w:rFonts w:ascii="Calibri" w:eastAsia="Calibri" w:hAnsi="Calibri"/>
                <w:sz w:val="22"/>
                <w:szCs w:val="22"/>
              </w:rPr>
              <w:t xml:space="preserve">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1.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Cmco2</w:t>
            </w:r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Mitochondrial CO</w:t>
            </w:r>
            <w:r w:rsidRPr="00B03507">
              <w:rPr>
                <w:rFonts w:ascii="Calibri" w:eastAsia="Calibri" w:hAnsi="Calibri"/>
                <w:sz w:val="22"/>
                <w:szCs w:val="22"/>
                <w:vertAlign w:val="subscript"/>
              </w:rPr>
              <w:t>2</w:t>
            </w:r>
            <w:r>
              <w:rPr>
                <w:rFonts w:ascii="Calibri" w:eastAsia="Calibri" w:hAnsi="Calibri"/>
                <w:sz w:val="22"/>
                <w:szCs w:val="22"/>
              </w:rPr>
              <w:t xml:space="preserve">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21.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Cccoash</w:t>
            </w:r>
            <w:proofErr w:type="spellEnd"/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Cytosolic Coenzyme A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0.0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Ccaccoa</w:t>
            </w:r>
            <w:proofErr w:type="spellEnd"/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Cytosolic Acetyl-Coenzyme A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0.00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Cmcoash</w:t>
            </w:r>
            <w:proofErr w:type="spellEnd"/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Mitochondrial Coenzyme A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0.0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Cmnad</w:t>
            </w:r>
            <w:proofErr w:type="spellEnd"/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Mitochondrial</w:t>
            </w:r>
            <w:r>
              <w:rPr>
                <w:rFonts w:ascii="Calibri" w:eastAsia="Calibri" w:hAnsi="Calibri"/>
                <w:sz w:val="22"/>
                <w:szCs w:val="22"/>
              </w:rPr>
              <w:t xml:space="preserve"> NAD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2.8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  <w:tr w:rsidR="00185CC8" w:rsidRPr="005A0C8F" w:rsidTr="006966F7">
        <w:trPr>
          <w:trHeight w:val="350"/>
        </w:trPr>
        <w:tc>
          <w:tcPr>
            <w:tcW w:w="199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Cmnadh</w:t>
            </w:r>
            <w:proofErr w:type="spellEnd"/>
          </w:p>
        </w:tc>
        <w:tc>
          <w:tcPr>
            <w:tcW w:w="6102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Mitochondrial</w:t>
            </w:r>
            <w:r>
              <w:rPr>
                <w:rFonts w:ascii="Calibri" w:eastAsia="Calibri" w:hAnsi="Calibri"/>
                <w:sz w:val="22"/>
                <w:szCs w:val="22"/>
              </w:rPr>
              <w:t xml:space="preserve"> NADH concentra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r w:rsidRPr="00DB03BF">
              <w:rPr>
                <w:rFonts w:ascii="Calibri" w:eastAsia="Calibri" w:hAnsi="Calibri"/>
                <w:sz w:val="22"/>
                <w:szCs w:val="22"/>
              </w:rPr>
              <w:t>0.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85CC8" w:rsidRPr="00DB03BF" w:rsidRDefault="00185CC8" w:rsidP="006966F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DB03BF">
              <w:rPr>
                <w:rFonts w:ascii="Calibri" w:eastAsia="Calibri" w:hAnsi="Calibri"/>
                <w:sz w:val="22"/>
                <w:szCs w:val="22"/>
              </w:rPr>
              <w:t>mM</w:t>
            </w:r>
            <w:proofErr w:type="spellEnd"/>
          </w:p>
        </w:tc>
      </w:tr>
    </w:tbl>
    <w:p w:rsidR="00250B8B" w:rsidRDefault="00250B8B"/>
    <w:sectPr w:rsidR="00250B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CC8"/>
    <w:rsid w:val="00185CC8"/>
    <w:rsid w:val="00250B8B"/>
    <w:rsid w:val="0028004B"/>
    <w:rsid w:val="0052466A"/>
    <w:rsid w:val="00581DF6"/>
    <w:rsid w:val="00B24954"/>
    <w:rsid w:val="00C639C4"/>
    <w:rsid w:val="00F44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C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C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Yongky</dc:creator>
  <cp:lastModifiedBy>Mulukutla, Bhanu Chandra</cp:lastModifiedBy>
  <cp:revision>7</cp:revision>
  <dcterms:created xsi:type="dcterms:W3CDTF">2014-06-02T17:24:00Z</dcterms:created>
  <dcterms:modified xsi:type="dcterms:W3CDTF">2015-02-23T22:06:00Z</dcterms:modified>
</cp:coreProperties>
</file>